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Table. Chemical compounds in FRAC from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Pueraria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tuberosa </w:t>
      </w:r>
      <w:r>
        <w:rPr>
          <w:rFonts w:cs="Times New Roman" w:ascii="Times New Roman" w:hAnsi="Times New Roman"/>
          <w:b/>
          <w:sz w:val="24"/>
          <w:szCs w:val="24"/>
        </w:rPr>
        <w:t xml:space="preserve">by GC/MS analysis. Results of the GC/MS analysis of the </w:t>
      </w:r>
      <w:r>
        <w:rPr>
          <w:rFonts w:cs="Times New Roman" w:ascii="Times New Roman" w:hAnsi="Times New Roman"/>
          <w:b/>
          <w:bCs/>
          <w:sz w:val="24"/>
          <w:szCs w:val="24"/>
        </w:rPr>
        <w:t>fraction rich in antioxidant compounds</w:t>
      </w:r>
      <w:r>
        <w:rPr>
          <w:rFonts w:cs="Times New Roman" w:ascii="Times New Roman" w:hAnsi="Times New Roman"/>
          <w:b/>
          <w:sz w:val="24"/>
          <w:szCs w:val="24"/>
        </w:rPr>
        <w:t xml:space="preserve"> (S1 Table) are available as supporting information.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1085"/>
        <w:gridCol w:w="1572"/>
        <w:gridCol w:w="1003"/>
        <w:gridCol w:w="1496"/>
        <w:gridCol w:w="3912"/>
        <w:gridCol w:w="1386"/>
        <w:gridCol w:w="1239"/>
      </w:tblGrid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ial No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ak RT (min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ak are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ak area %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ak height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und identified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lecular formul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lecular weight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9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587858.1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66710.47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xadecanoic acid, 14-hydroxy-16, 16-dimethoxy-14-methyl-,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yl ester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5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6 24.54 26.08 26.29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859493.0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850802.4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35092.1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847866.4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279055.7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82623.3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1031.3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8241.9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16697.3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39056.17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12,15-octadecatrienoic acid, 2,3-bis [(trimethylsilyl)oxy]propyl ester, (Z,Z,Z)-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7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9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332678.9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23152.90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25-secoobscurinervan-4-one,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-acetyl-22-ethyl-15,16-dimethoxy-,(22à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5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5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33544.6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9516.04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tetrasiloxane, octamethyl-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5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493008.9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02963.70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pentasiloxane, decamethy-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3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708603.9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39665.74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(hydroxymethyl)-2-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imethoxymethyl)furan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9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63528.4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1870.49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hexasiloxane, dodecamethyl-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5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6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60373.0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9807.59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heptasiloxane, tetradecamethyl-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9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9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11960.2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0046.48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octasiloxane, hexadecamethyl-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3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6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24351.4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75637.14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hydroxybutyric acid,</w:t>
            </w:r>
          </w:p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(2-t-butoxycarbonyl-1-methyl-ethoxycarbonyl)-1-methyl-ethyl ester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3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97007.9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5925.30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nonasiloxane, octadecamethyl-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7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2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89498.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7153.81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xadecanoic acid, methyl ester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9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81653.0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90506.18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butyl phthalate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9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15885.2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0405.35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-13-octadecenoi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id, methyl ester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3 25.43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369520.8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084810.7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79949.5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70001.25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ratriacontane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9</w:t>
            </w:r>
          </w:p>
        </w:tc>
      </w:tr>
      <w:tr>
        <w:trPr>
          <w:trHeight w:val="341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3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415631.8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33683.54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igmasterol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3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0, 24.9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698680.2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7687254.7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13646.1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398394.49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Sitosterol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5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7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87645.4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98465.41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thalic acid, di(2-propylpentyl) ester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1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7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962886.5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0633.26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monolinoleoylglycerol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methylsilyl ether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9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8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301047.0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32493.79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-docosenamide, (Z)-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8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80675.8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1448.98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igmasta-3,5-dien-7-one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1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5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962415.5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28908.53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adecane, 3-ethyl-5-(2- ethylbutyl)-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7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14291.9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8721.40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H-cyclopropa[3,4]benz[1,2-e]</w:t>
            </w:r>
          </w:p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zulen-5-one,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4a,9,9a-tetrakis(acetyloxy)-3,[(acetyloxy) methyl]1,1a,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b,2,3,4,4a,7a,7b,8,9,9a-dodecahydro-2,7b-dihydroxy-1,1,6,8-tetramethyl-,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aR-(1aà,1bá,2à,3á,4aá,7aà,7bà,8à,9á,9aà)]-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31T01:46:00Z</dcterms:created>
  <dc:creator>admin</dc:creator>
  <dc:description/>
  <cp:keywords/>
  <dc:language>en-US</dc:language>
  <cp:lastModifiedBy>chn off32</cp:lastModifiedBy>
  <dcterms:modified xsi:type="dcterms:W3CDTF">2021-01-07T18:53:00Z</dcterms:modified>
  <cp:revision>5</cp:revision>
  <dc:subject/>
  <dc:title/>
</cp:coreProperties>
</file>